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D575A" w14:textId="33F76CA6" w:rsidR="0066239E" w:rsidRPr="001C4040" w:rsidRDefault="00E363D7" w:rsidP="006623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5.</w:t>
      </w:r>
      <w:proofErr w:type="gram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 xml:space="preserve">Additional values of Table </w:t>
      </w:r>
      <w:r w:rsidRPr="001C4040">
        <w:rPr>
          <w:rFonts w:ascii="Times New Roman" w:hAnsi="Times New Roman" w:cs="Times New Roman" w:hint="eastAsia"/>
          <w:sz w:val="24"/>
          <w:szCs w:val="24"/>
        </w:rPr>
        <w:t>5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254"/>
        <w:gridCol w:w="782"/>
        <w:gridCol w:w="924"/>
        <w:gridCol w:w="1190"/>
        <w:gridCol w:w="1151"/>
        <w:gridCol w:w="1151"/>
        <w:gridCol w:w="1151"/>
        <w:gridCol w:w="1151"/>
        <w:gridCol w:w="1151"/>
        <w:gridCol w:w="1156"/>
        <w:gridCol w:w="1151"/>
      </w:tblGrid>
      <w:tr w:rsidR="000B1374" w:rsidRPr="001C4040" w14:paraId="04414F7C" w14:textId="77777777" w:rsidTr="00EF19CC">
        <w:tc>
          <w:tcPr>
            <w:tcW w:w="1039" w:type="dxa"/>
          </w:tcPr>
          <w:p w14:paraId="6A9F390A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</w:tcPr>
          <w:p w14:paraId="795C1BE1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2" w:type="dxa"/>
          </w:tcPr>
          <w:p w14:paraId="5DA6927A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</w:tcPr>
          <w:p w14:paraId="5A4E4961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0" w:type="dxa"/>
          </w:tcPr>
          <w:p w14:paraId="08620022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2" w:type="dxa"/>
            <w:gridSpan w:val="7"/>
          </w:tcPr>
          <w:p w14:paraId="32ABCF6D" w14:textId="77777777" w:rsidR="0066239E" w:rsidRPr="001C4040" w:rsidRDefault="00E363D7" w:rsidP="00760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Daily income-generating crime rate</w:t>
            </w:r>
          </w:p>
        </w:tc>
      </w:tr>
      <w:tr w:rsidR="000B1374" w:rsidRPr="001C4040" w14:paraId="3875D1C7" w14:textId="77777777" w:rsidTr="00EF19CC">
        <w:tc>
          <w:tcPr>
            <w:tcW w:w="1039" w:type="dxa"/>
            <w:tcBorders>
              <w:bottom w:val="single" w:sz="4" w:space="0" w:color="auto"/>
            </w:tcBorders>
          </w:tcPr>
          <w:p w14:paraId="5892F514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Distanc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8D0E07A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040647D" w14:textId="77777777" w:rsidR="0066239E" w:rsidRPr="001C4040" w:rsidRDefault="0066239E" w:rsidP="007605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615BE3C7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D3E375D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6DEBE1A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7</w:t>
            </w:r>
          </w:p>
          <w:p w14:paraId="5A2FEB0C" w14:textId="5D54E801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B591215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8</w:t>
            </w:r>
          </w:p>
          <w:p w14:paraId="2317B0F5" w14:textId="2411D6F4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EEC6E42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19</w:t>
            </w:r>
          </w:p>
          <w:p w14:paraId="2F4ED037" w14:textId="537DB41E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D969994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0</w:t>
            </w:r>
          </w:p>
          <w:p w14:paraId="158ECD89" w14:textId="4DB03291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6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26FC388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1</w:t>
            </w:r>
          </w:p>
          <w:p w14:paraId="34AD0C2D" w14:textId="0869F306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DB8F708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2</w:t>
            </w:r>
          </w:p>
          <w:p w14:paraId="6BE9E231" w14:textId="261D9B41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36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6976E69" w14:textId="77777777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2023</w:t>
            </w:r>
          </w:p>
          <w:p w14:paraId="7A736850" w14:textId="653ADE60" w:rsidR="0066239E" w:rsidRPr="001C4040" w:rsidRDefault="00E363D7" w:rsidP="00760557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153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days)</w:t>
            </w:r>
          </w:p>
        </w:tc>
      </w:tr>
      <w:tr w:rsidR="000B1374" w:rsidRPr="001C4040" w14:paraId="04EC0924" w14:textId="77777777" w:rsidTr="00EF19CC"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</w:tcPr>
          <w:p w14:paraId="1AFD9DEE" w14:textId="252B33C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0EA076C0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CF85B92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lways closed.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1EDDD63E" w14:textId="25DEC56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D912" w14:textId="775362D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6B7E" w14:textId="5503205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A673" w14:textId="73FD058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7647" w14:textId="4CC99D9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35DE" w14:textId="6DAEFDB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68B4" w14:textId="6D487C9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A02D" w14:textId="10DFC94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AF93" w14:textId="7439735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49FC" w14:textId="5B0AECE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2BD83665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6E274D38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4CA3E73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(n=4430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DCAAB34" w14:textId="45F93B7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B33F" w14:textId="4D2F568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4B10" w14:textId="2C172F2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49C1" w14:textId="10785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81.9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39A4" w14:textId="73C02C7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2.9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4230" w14:textId="2E76F94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0.3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FDB6" w14:textId="25469C4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85.4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F388" w14:textId="20E5DDB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8.4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55A9" w14:textId="2D78208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89.3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2983" w14:textId="7484D3D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8.20 </w:t>
            </w:r>
          </w:p>
        </w:tc>
      </w:tr>
      <w:tr w:rsidR="000B1374" w:rsidRPr="001C4040" w14:paraId="67E8E392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20AB9630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71AD6C94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52B4C00" w14:textId="110C60A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5493" w14:textId="26BF3E5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4433" w14:textId="11C8413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263B" w14:textId="4A7B97A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66C6" w14:textId="0274C67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7C65" w14:textId="54EFA2C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E697" w14:textId="0845297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F5AA" w14:textId="6055151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4730" w14:textId="3B17298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BA67" w14:textId="02A060B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73C26EDA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6C6F5671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654174E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30EAE53" w14:textId="5773591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9FB0" w14:textId="5DABAD1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8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EE3E" w14:textId="1E1D20C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890D" w14:textId="5E80659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5.9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B154" w14:textId="7EC5204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6.2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DC3A" w14:textId="6B740AE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8.0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6885" w14:textId="5DD301E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9.5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B326" w14:textId="02FDE25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6.3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83F5" w14:textId="60E156D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38.8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2EF7" w14:textId="3FCD15C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88.21 </w:t>
            </w:r>
          </w:p>
        </w:tc>
      </w:tr>
      <w:tr w:rsidR="000B1374" w:rsidRPr="001C4040" w14:paraId="12613998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5239916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1B48615" w14:textId="6552ACAF" w:rsidR="00BD0919" w:rsidRPr="001C4040" w:rsidRDefault="0015301D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588AA19" w14:textId="27AA30B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4C16" w14:textId="39CA43F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BB03" w14:textId="1F9D790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45D1" w14:textId="7738BA6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5A0F" w14:textId="5654492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EA75" w14:textId="7A88271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71C2" w14:textId="544FFB0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DE7D" w14:textId="1B5E814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5866" w14:textId="1392680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059D" w14:textId="72AE535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75890F84" w14:textId="77777777" w:rsidTr="00EF19CC">
        <w:tc>
          <w:tcPr>
            <w:tcW w:w="1039" w:type="dxa"/>
            <w:vMerge/>
            <w:tcBorders>
              <w:top w:val="nil"/>
              <w:bottom w:val="single" w:sz="4" w:space="0" w:color="auto"/>
            </w:tcBorders>
          </w:tcPr>
          <w:p w14:paraId="36EB42BA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A6BB07C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105E79DD" w14:textId="1993AAB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5CDA8" w14:textId="24C15A8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F6C9E" w14:textId="28B9A51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6A0EB" w14:textId="74FE120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6.63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84810" w14:textId="52059D3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90.7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16ED8" w14:textId="3C6DDDC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5.58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636EC" w14:textId="5DE263C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9.53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5EF80" w14:textId="511B8C0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6.39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1CD67" w14:textId="28D70F1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0.35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1C256" w14:textId="5D6A50C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6.59 </w:t>
            </w:r>
          </w:p>
        </w:tc>
      </w:tr>
      <w:tr w:rsidR="000B1374" w:rsidRPr="001C4040" w14:paraId="31385FE2" w14:textId="77777777" w:rsidTr="00EF19CC"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</w:tcPr>
          <w:p w14:paraId="26253697" w14:textId="2FB7A87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1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7CABFE2B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6D42A41D" w14:textId="77777777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309EED57" w14:textId="36D7BB0F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DF5F" w14:textId="52A8B176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2544" w14:textId="2CACE24C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6ECD" w14:textId="7F723CB2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AB28" w14:textId="5C8F769E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DA99" w14:textId="06C67247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FAD8" w14:textId="061AD055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A1373" w14:textId="4DB70BBE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FA98" w14:textId="024A6114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6E90" w14:textId="7A7AE2B3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77EE1AC9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5AC32536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B7766BB" w14:textId="77777777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7EACCCCD" w14:textId="02A47FA2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CF81" w14:textId="5757F433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6B98" w14:textId="64402D27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76FF" w14:textId="0D112F33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2.2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C0C5" w14:textId="674C7EEF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0.2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1EE3" w14:textId="7CAE74A2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0.2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99BE" w14:textId="4BBD5493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.8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FF77" w14:textId="396270A2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9.5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5237" w14:textId="1087B98A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6.5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0DF4" w14:textId="41E5AFEF" w:rsidR="00BD0919" w:rsidRPr="001C4040" w:rsidRDefault="00E363D7" w:rsidP="00BD0919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3.26 </w:t>
            </w:r>
          </w:p>
        </w:tc>
      </w:tr>
      <w:tr w:rsidR="000B1374" w:rsidRPr="001C4040" w14:paraId="38F0D418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486865C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37DD3C48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D5E6D39" w14:textId="3B132B3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0017" w14:textId="239B44A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7122" w14:textId="16A4C86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0C15" w14:textId="4AA8F12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363B" w14:textId="4E3962C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3C8A" w14:textId="0A8F49C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626E" w14:textId="360F31B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102C" w14:textId="7FF1FC3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255B" w14:textId="0165843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BE78" w14:textId="2E8D779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214572A8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A055E0F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AF627EA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065F3E8" w14:textId="57442FB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D218" w14:textId="043288C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8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88C9" w14:textId="21B5BE8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44FE" w14:textId="545B11C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.44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70B2" w14:textId="44C5E17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8.6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429B" w14:textId="766840A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0.2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FFC2" w14:textId="1884B15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8.4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B24F" w14:textId="35932CE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.4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4BDA" w14:textId="6A2E171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9.6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CB28" w14:textId="0537EB2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2.70 </w:t>
            </w:r>
          </w:p>
        </w:tc>
      </w:tr>
      <w:tr w:rsidR="000B1374" w:rsidRPr="001C4040" w14:paraId="64EE7BF2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04C688F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E53DB0B" w14:textId="33C5BBFC" w:rsidR="00BD0919" w:rsidRPr="001C4040" w:rsidRDefault="0015301D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4206E51A" w14:textId="7DF64FE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EFD2" w14:textId="4D43FF7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FB05" w14:textId="44AB839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BD57" w14:textId="02E332A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9A3B" w14:textId="611A4C5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AB4A" w14:textId="48EF772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1844" w14:textId="25BA0F7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AF23" w14:textId="6DEF55D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A1A9" w14:textId="11BBFEC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C953" w14:textId="7429050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2C64D968" w14:textId="77777777" w:rsidTr="00EF19CC">
        <w:tc>
          <w:tcPr>
            <w:tcW w:w="1039" w:type="dxa"/>
            <w:vMerge/>
            <w:tcBorders>
              <w:top w:val="nil"/>
              <w:bottom w:val="single" w:sz="4" w:space="0" w:color="auto"/>
            </w:tcBorders>
          </w:tcPr>
          <w:p w14:paraId="2C15EA6D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FCF2692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29079A1D" w14:textId="4EAE130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013AB" w14:textId="64B3ED3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F4563" w14:textId="65A005A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5BEA1" w14:textId="4706047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.91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F1442" w14:textId="4CE5AAB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4.3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905CA" w14:textId="21D3CAE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4.1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FD9BE" w14:textId="551C139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7.91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61332C" w14:textId="3128D54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6.16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5276E" w14:textId="068C13C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9.77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677F6" w14:textId="46DFE8E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2.70 </w:t>
            </w:r>
          </w:p>
        </w:tc>
      </w:tr>
      <w:tr w:rsidR="000B1374" w:rsidRPr="001C4040" w14:paraId="79F9F373" w14:textId="77777777" w:rsidTr="00EF19CC"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</w:tcPr>
          <w:p w14:paraId="33F537BC" w14:textId="43C9909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lastRenderedPageBreak/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5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  <w:p w14:paraId="6167EFAD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6B62AB84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435AE7D4" w14:textId="69139AA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9A0B" w14:textId="16F79CF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4C4B" w14:textId="344CC96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D135" w14:textId="00D6637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B0C0" w14:textId="3BB160F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08F10" w14:textId="1EE1635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466E" w14:textId="47AD82E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E033" w14:textId="6682F65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D022" w14:textId="4932149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6664" w14:textId="214CD7A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19E21DF7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4FD7CEA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0BADD37C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696F18C" w14:textId="6053531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55DD" w14:textId="1BF9B94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B623" w14:textId="56456E3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0EB2" w14:textId="40A2589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4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7C0F" w14:textId="2F2DC1E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9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2A88" w14:textId="09743FA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7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9080" w14:textId="4BBA3B1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6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6A53" w14:textId="4278AF6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3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B43E" w14:textId="2AEDCD0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1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69F1" w14:textId="7FE01BE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99 </w:t>
            </w:r>
          </w:p>
        </w:tc>
      </w:tr>
      <w:tr w:rsidR="000B1374" w:rsidRPr="001C4040" w14:paraId="7ED0ABD3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12A4574A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5B55B18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9747DCF" w14:textId="6521FCB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6316" w14:textId="539B3EE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2A9F" w14:textId="05C87FE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D141" w14:textId="77DEA66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8CFF" w14:textId="33A31BE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E4AE" w14:textId="13716BD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E371" w14:textId="01420C0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462E" w14:textId="5DD4B0A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54A4" w14:textId="438ABCE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C9DA" w14:textId="3C7DF05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48E985B6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265CB2C4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D42DF72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1982F4E1" w14:textId="21C66B8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14C2" w14:textId="467A0E3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8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3916" w14:textId="537F972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B5F7" w14:textId="60D6070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3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AEAF" w14:textId="0DD8BEA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6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1CE8" w14:textId="4F1628F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67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C601" w14:textId="202D621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3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C00C" w14:textId="0819039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1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623A" w14:textId="42AAAB2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19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2B0D" w14:textId="2874594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87 </w:t>
            </w:r>
          </w:p>
        </w:tc>
      </w:tr>
      <w:tr w:rsidR="000B1374" w:rsidRPr="001C4040" w14:paraId="447ECD1D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41BB77DA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4FF1ACC7" w14:textId="26BC7C65" w:rsidR="00BD0919" w:rsidRPr="001C4040" w:rsidRDefault="0015301D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057E2C2F" w14:textId="45C9006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AB0A" w14:textId="12919A1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7FAB" w14:textId="76D0242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7F36" w14:textId="2A083C9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2E63" w14:textId="190A5FD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316E" w14:textId="3E0B071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1BE9" w14:textId="481C6E6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700C" w14:textId="05C425D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92AE5" w14:textId="50ED247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3EF3" w14:textId="349DB8C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619AA435" w14:textId="77777777" w:rsidTr="00EF19CC">
        <w:tc>
          <w:tcPr>
            <w:tcW w:w="1039" w:type="dxa"/>
            <w:vMerge/>
            <w:tcBorders>
              <w:top w:val="nil"/>
              <w:bottom w:val="single" w:sz="4" w:space="0" w:color="auto"/>
            </w:tcBorders>
          </w:tcPr>
          <w:p w14:paraId="4F8FAD66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5FBF00E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3D35264C" w14:textId="76C54CE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B09F3" w14:textId="21C5D32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98F09" w14:textId="3D424F7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12B5C" w14:textId="33F063D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908CB" w14:textId="2832615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31935" w14:textId="2FCCBEE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59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AC856" w14:textId="5CC3EF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38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49363" w14:textId="63C6A2B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14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71873" w14:textId="565E05D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7.15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1EBA9" w14:textId="70124F5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96 </w:t>
            </w:r>
          </w:p>
        </w:tc>
      </w:tr>
      <w:tr w:rsidR="000B1374" w:rsidRPr="001C4040" w14:paraId="722EA0D9" w14:textId="77777777" w:rsidTr="00EF19CC"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</w:tcPr>
          <w:p w14:paraId="049A8217" w14:textId="27FD077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Cs w:val="21"/>
              </w:rPr>
              <w:t>10</w:t>
            </w:r>
            <w:r w:rsidR="003755EF" w:rsidRPr="001C40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040">
              <w:rPr>
                <w:rFonts w:ascii="Times New Roman" w:hAnsi="Times New Roman" w:cs="Times New Roman"/>
                <w:szCs w:val="21"/>
              </w:rPr>
              <w:t>km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367D50FF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closed.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</w:tcPr>
          <w:p w14:paraId="009919A9" w14:textId="377B376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25C4" w14:textId="097A6E5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7A9D" w14:textId="38E88A4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B708" w14:textId="4C0D8AE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95E9" w14:textId="3E959F5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C39E" w14:textId="0D0EE95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522C" w14:textId="101B219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50A6" w14:textId="7BE4C6B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FB72" w14:textId="12A950E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2A19" w14:textId="0491545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020027D4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1DDA5A4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2F282686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4430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325AA106" w14:textId="21C6C46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3274" w14:textId="565E07D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C6CBA" w14:textId="70609D32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D437" w14:textId="457B874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281B" w14:textId="2F02131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9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83C1" w14:textId="7DA3918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44FA" w14:textId="0712D40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72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DF7B3" w14:textId="785C6D8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7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4F71" w14:textId="0CE39AB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8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6B7C" w14:textId="12B3CFF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11 </w:t>
            </w:r>
          </w:p>
        </w:tc>
      </w:tr>
      <w:tr w:rsidR="000B1374" w:rsidRPr="001C4040" w14:paraId="59BEF245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5B0490D5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59352AA6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opened-then closed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67B20907" w14:textId="3411A7B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52DF" w14:textId="173E6DB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FC1F" w14:textId="510381F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F333" w14:textId="0E9D7F9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BF5F" w14:textId="4B350A7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832A" w14:textId="4CE04B8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CD26E" w14:textId="53BF60E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764A" w14:textId="6FF4467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D4CA" w14:textId="094136C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3668" w14:textId="25E0270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2A3F8EB2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0D612DA4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6420A79F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93)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53CB5DB2" w14:textId="055FDA8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54D3" w14:textId="2345CEC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8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F05B" w14:textId="481A413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9465" w14:textId="3245D40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05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CF84" w14:textId="3BE39E4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D949" w14:textId="263B06A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21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B9BD" w14:textId="417BACE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5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3092" w14:textId="40A51181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4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31A0" w14:textId="179D57CF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58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7FC5" w14:textId="0A3E60C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06 </w:t>
            </w:r>
          </w:p>
        </w:tc>
      </w:tr>
      <w:tr w:rsidR="000B1374" w:rsidRPr="001C4040" w14:paraId="6A190AD6" w14:textId="77777777" w:rsidTr="00EF19CC">
        <w:tc>
          <w:tcPr>
            <w:tcW w:w="1039" w:type="dxa"/>
            <w:vMerge/>
            <w:tcBorders>
              <w:top w:val="nil"/>
              <w:bottom w:val="nil"/>
            </w:tcBorders>
          </w:tcPr>
          <w:p w14:paraId="63520C51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  <w:vAlign w:val="center"/>
          </w:tcPr>
          <w:p w14:paraId="5DAF6E78" w14:textId="3114DCE4" w:rsidR="00BD0919" w:rsidRPr="001C4040" w:rsidRDefault="0015301D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always open.</w:t>
            </w:r>
          </w:p>
        </w:tc>
        <w:tc>
          <w:tcPr>
            <w:tcW w:w="782" w:type="dxa"/>
            <w:tcBorders>
              <w:top w:val="nil"/>
              <w:bottom w:val="nil"/>
            </w:tcBorders>
          </w:tcPr>
          <w:p w14:paraId="2E2DD2C7" w14:textId="730862EB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E653" w14:textId="1613EEE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C350" w14:textId="15C05B9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4A0A4" w14:textId="0F85D9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7F7B" w14:textId="1CF47383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6B98" w14:textId="690034CA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A539" w14:textId="47F61F2C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50F9" w14:textId="4816A324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556C" w14:textId="277D72D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D88B" w14:textId="12ABAF59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0.00 </w:t>
            </w:r>
          </w:p>
        </w:tc>
      </w:tr>
      <w:tr w:rsidR="000B1374" w:rsidRPr="001C4040" w14:paraId="753939B9" w14:textId="77777777" w:rsidTr="00EF19CC">
        <w:tc>
          <w:tcPr>
            <w:tcW w:w="1039" w:type="dxa"/>
            <w:vMerge/>
            <w:tcBorders>
              <w:top w:val="nil"/>
              <w:bottom w:val="single" w:sz="18" w:space="0" w:color="auto"/>
            </w:tcBorders>
          </w:tcPr>
          <w:p w14:paraId="5DC19260" w14:textId="77777777" w:rsidR="00BD0919" w:rsidRPr="001C4040" w:rsidRDefault="00BD0919" w:rsidP="00BD09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dxa"/>
            <w:tcBorders>
              <w:top w:val="nil"/>
              <w:bottom w:val="single" w:sz="18" w:space="0" w:color="auto"/>
            </w:tcBorders>
            <w:vAlign w:val="center"/>
          </w:tcPr>
          <w:p w14:paraId="66195686" w14:textId="77777777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(n=3549)</w:t>
            </w:r>
          </w:p>
        </w:tc>
        <w:tc>
          <w:tcPr>
            <w:tcW w:w="782" w:type="dxa"/>
            <w:tcBorders>
              <w:top w:val="nil"/>
              <w:bottom w:val="single" w:sz="18" w:space="0" w:color="auto"/>
            </w:tcBorders>
          </w:tcPr>
          <w:p w14:paraId="751930DD" w14:textId="44B41B15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274747C" w14:textId="5F72ABD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7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A5AFF6" w14:textId="4D3848E0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5C2DF5" w14:textId="0350A26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65BF5AF" w14:textId="4773FC6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0ED00C9" w14:textId="47A6B5D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2.18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43DA11" w14:textId="619BC3D6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3.70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1176BF" w14:textId="2FB4DFCE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73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E055C8B" w14:textId="48FAAD5D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5.82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EBC348F" w14:textId="53D9A638" w:rsidR="00BD0919" w:rsidRPr="001C4040" w:rsidRDefault="00E363D7" w:rsidP="00BD0919">
            <w:pPr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4.06 </w:t>
            </w:r>
          </w:p>
        </w:tc>
      </w:tr>
    </w:tbl>
    <w:p w14:paraId="16C5DDFF" w14:textId="77777777" w:rsidR="00F2454B" w:rsidRPr="001C4040" w:rsidRDefault="00EF19CC" w:rsidP="00EF19CC">
      <w:pPr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461E70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always open pachinko parlors in the neighborhood.</w:t>
      </w:r>
    </w:p>
    <w:p w14:paraId="28869118" w14:textId="181C15A6" w:rsidR="00EF19CC" w:rsidRPr="001C4040" w:rsidRDefault="00EF19CC" w:rsidP="003124AD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 xml:space="preserve">The daily income-generating crime rates in the neighborhood of the pachinko parlors were significantly associated with the number of convenience stores in the neighborhood of the pachinko </w:t>
      </w:r>
      <w:proofErr w:type="gramStart"/>
      <w:r w:rsidRPr="001C4040">
        <w:rPr>
          <w:rFonts w:ascii="Times New Roman" w:hAnsi="Times New Roman" w:cs="Times New Roman"/>
          <w:sz w:val="24"/>
          <w:szCs w:val="24"/>
        </w:rPr>
        <w:t>parlors(</w:t>
      </w:r>
      <w:proofErr w:type="gramEnd"/>
      <w:r w:rsidRPr="001C404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/>
          <w:sz w:val="24"/>
          <w:szCs w:val="24"/>
        </w:rPr>
        <w:t>=</w:t>
      </w:r>
      <w:r w:rsidRPr="001C4040"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 xml:space="preserve">14616.62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hAnsi="Times New Roman" w:cs="Times New Roman"/>
          <w:sz w:val="24"/>
          <w:szCs w:val="24"/>
        </w:rPr>
        <w:t xml:space="preserve">=1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hAnsi="Times New Roman" w:cs="Times New Roman"/>
          <w:sz w:val="24"/>
          <w:szCs w:val="24"/>
        </w:rPr>
        <w:t>=</w:t>
      </w:r>
      <w:r w:rsidRPr="001C4040">
        <w:rPr>
          <w:rFonts w:ascii="Times New Roman" w:eastAsia="Yu Mincho" w:hAnsi="Times New Roman" w:cs="Times New Roman"/>
          <w:sz w:val="24"/>
          <w:szCs w:val="24"/>
        </w:rPr>
        <w:t>324002</w:t>
      </w:r>
      <w:r w:rsidRPr="001C4040">
        <w:rPr>
          <w:rFonts w:ascii="Times New Roman" w:hAnsi="Times New Roman" w:cs="Times New Roman"/>
          <w:sz w:val="24"/>
          <w:szCs w:val="24"/>
        </w:rPr>
        <w:t xml:space="preserve">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/>
          <w:sz w:val="24"/>
          <w:szCs w:val="24"/>
        </w:rPr>
        <w:t xml:space="preserve"> &lt; .001), but not the number of always open pachinko parlors open (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/>
          <w:sz w:val="24"/>
          <w:szCs w:val="24"/>
        </w:rPr>
        <w:t>=</w:t>
      </w:r>
      <w:r w:rsidRPr="001C4040"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 xml:space="preserve">0.89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df1</w:t>
      </w:r>
      <w:r w:rsidRPr="001C4040">
        <w:rPr>
          <w:rFonts w:ascii="Times New Roman" w:hAnsi="Times New Roman" w:cs="Times New Roman"/>
          <w:sz w:val="24"/>
          <w:szCs w:val="24"/>
        </w:rPr>
        <w:t xml:space="preserve">=1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df2</w:t>
      </w:r>
      <w:r w:rsidRPr="001C4040">
        <w:rPr>
          <w:rFonts w:ascii="Times New Roman" w:hAnsi="Times New Roman" w:cs="Times New Roman"/>
          <w:sz w:val="24"/>
          <w:szCs w:val="24"/>
        </w:rPr>
        <w:t>=</w:t>
      </w:r>
      <w:r w:rsidRPr="001C4040">
        <w:rPr>
          <w:rFonts w:ascii="Times New Roman" w:eastAsia="Yu Mincho" w:hAnsi="Times New Roman" w:cs="Times New Roman"/>
          <w:sz w:val="24"/>
          <w:szCs w:val="24"/>
        </w:rPr>
        <w:t>324002</w:t>
      </w:r>
      <w:r w:rsidRPr="001C4040">
        <w:rPr>
          <w:rFonts w:ascii="Times New Roman" w:hAnsi="Times New Roman" w:cs="Times New Roman"/>
          <w:sz w:val="24"/>
          <w:szCs w:val="24"/>
        </w:rPr>
        <w:t xml:space="preserve">, </w:t>
      </w:r>
      <w:r w:rsidRPr="001C404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=</w:t>
      </w:r>
      <w:r w:rsidRPr="001C4040"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>.345).</w:t>
      </w:r>
      <w:bookmarkStart w:id="0" w:name="_GoBack"/>
      <w:bookmarkEnd w:id="0"/>
    </w:p>
    <w:sectPr w:rsidR="00EF19CC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1FAE2" w14:textId="77777777" w:rsidR="00032B88" w:rsidRDefault="00032B88" w:rsidP="004866D6">
      <w:r>
        <w:separator/>
      </w:r>
    </w:p>
  </w:endnote>
  <w:endnote w:type="continuationSeparator" w:id="0">
    <w:p w14:paraId="045EDB99" w14:textId="77777777" w:rsidR="00032B88" w:rsidRDefault="00032B88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88769" w14:textId="77777777" w:rsidR="00032B88" w:rsidRDefault="00032B88" w:rsidP="004866D6">
      <w:r>
        <w:separator/>
      </w:r>
    </w:p>
  </w:footnote>
  <w:footnote w:type="continuationSeparator" w:id="0">
    <w:p w14:paraId="76990D45" w14:textId="77777777" w:rsidR="00032B88" w:rsidRDefault="00032B88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24AD" w:rsidRPr="003124AD">
          <w:rPr>
            <w:noProof/>
            <w:lang w:val="ja-JP"/>
          </w:rPr>
          <w:t>2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2B88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4AD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3239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75D59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97F6B-77DD-4600-A6E8-6724C6475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2:00Z</dcterms:created>
  <dcterms:modified xsi:type="dcterms:W3CDTF">2024-07-09T07:42:00Z</dcterms:modified>
</cp:coreProperties>
</file>